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Supplementary 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Seasonal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rends in MP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p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 xml:space="preserve">ositivit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r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ate, 2017-2024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.</w:t>
      </w:r>
    </w:p>
    <w:tbl>
      <w:tblPr>
        <w:tblW w:w="8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43"/>
        <w:gridCol w:w="1381"/>
        <w:gridCol w:w="1364"/>
        <w:gridCol w:w="1343"/>
        <w:gridCol w:w="1080"/>
        <w:gridCol w:w="1080"/>
      </w:tblGrid>
      <w:tr>
        <w:trPr>
          <w:trHeight w:val="990" w:hRule="atLeast"/>
        </w:trPr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Seasons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Spring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Winter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Autumn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Summ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χ²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i/>
                <w:i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i/>
                <w:color w:val="000000"/>
                <w:sz w:val="24"/>
              </w:rPr>
              <w:t>p</w:t>
            </w:r>
          </w:p>
        </w:tc>
      </w:tr>
      <w:tr>
        <w:trPr>
          <w:trHeight w:val="990" w:hRule="atLeast"/>
        </w:trPr>
        <w:tc>
          <w:tcPr>
            <w:tcW w:w="1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Phase I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4.06% (146/3,594)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.24% (86/3,839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6.96% (155/2,228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15.50% (408/2,632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503.7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878" w:hRule="atLeast"/>
        </w:trPr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Phase II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.56% (22/861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.73% (25/916)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.83% (33/1,168)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7.85% (75/95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49.96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990" w:hRule="atLeast"/>
        </w:trPr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Phase III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19.94% (577/2,893)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0.09% (553/2,753)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18.63% (565/3,033)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7.59% (689/2,49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77.4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866" w:hRule="atLeast"/>
        </w:trPr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χ²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505.33</w:t>
            </w:r>
          </w:p>
        </w:tc>
        <w:tc>
          <w:tcPr>
            <w:tcW w:w="13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681.83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78.23</w:t>
            </w:r>
          </w:p>
        </w:tc>
        <w:tc>
          <w:tcPr>
            <w:tcW w:w="13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215.29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710" w:hRule="atLeast"/>
        </w:trPr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i/>
                <w:i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i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†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  <w:t>&lt;0.00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兰亭集序行书体;宋体" w:cs="Times New Roman"/>
                <w:color w:val="000000"/>
                <w:sz w:val="24"/>
              </w:rPr>
            </w:pPr>
            <w:r>
              <w:rPr>
                <w:rFonts w:eastAsia="兰亭集序行书体;宋体" w:cs="Times New Roman" w:ascii="Times New Roman" w:hAnsi="Times New Roman"/>
                <w:color w:val="000000"/>
                <w:sz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Footnote: For seasonal analysis, periods are defined as: Spring (Mar.–May.), Summer (Jun.–Aug.), Autumn (Sep.–Nov.), Winter (Dec.–Feb.).</w:t>
        <w:br/>
      </w:r>
      <w:bookmarkStart w:id="0" w:name="_Hlk221695741"/>
      <w:r>
        <w:rPr>
          <w:rFonts w:cs="Times New Roman" w:ascii="Times New Roman" w:hAnsi="Times New Roman"/>
          <w:sz w:val="22"/>
          <w:szCs w:val="22"/>
        </w:rPr>
        <w:t xml:space="preserve">Note: </w:t>
      </w:r>
      <w:r>
        <w:rPr>
          <w:rFonts w:cs="Cambria" w:ascii="Cambria" w:hAnsi="Cambria"/>
          <w:b/>
          <w:bCs/>
          <w:vertAlign w:val="superscript"/>
        </w:rPr>
        <w:t>†</w:t>
      </w:r>
      <w:bookmarkEnd w:id="0"/>
      <w:r>
        <w:rPr>
          <w:rFonts w:cs="Times New Roman" w:ascii="Times New Roman" w:hAnsi="Times New Roman"/>
          <w:sz w:val="24"/>
        </w:rPr>
        <w:t>The χ² and p-values in the bottom two rows assess differences among pandemic phases within each season. The χ² and p-values in the rightmost two columns evaluate differences among seasons within each pandemic ph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8:02:00Z</dcterms:created>
  <dc:creator>DELL</dc:creator>
  <dc:description/>
  <cp:keywords/>
  <dc:language>en-US</dc:language>
  <cp:lastModifiedBy>Guihua Lai</cp:lastModifiedBy>
  <dcterms:modified xsi:type="dcterms:W3CDTF">2026-02-11T02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B84CBC77EE426F9E92959A7F13F0CB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DAwZTg5ZGFiMjE4NzZiMzJlYzc3NTc1YTgzMThjODkiLCJ1c2VySWQiOiIzNzgzOTUzNTgifQ==</vt:lpwstr>
  </property>
</Properties>
</file>